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1A6C" w:rsidRPr="00E21A6C" w:rsidRDefault="00B760FD" w:rsidP="00A12A65">
      <w:pPr>
        <w:widowControl w:val="0"/>
        <w:tabs>
          <w:tab w:val="center" w:pos="4153"/>
          <w:tab w:val="left" w:pos="5323"/>
        </w:tabs>
        <w:autoSpaceDE w:val="0"/>
        <w:autoSpaceDN w:val="0"/>
        <w:adjustRightInd w:val="0"/>
        <w:spacing w:line="480" w:lineRule="auto"/>
        <w:ind w:left="480" w:hanging="480"/>
        <w:jc w:val="center"/>
        <w:outlineLvl w:val="0"/>
        <w:rPr>
          <w:rFonts w:ascii="Times New Roman" w:hAnsi="Times New Roman" w:cs="Times New Roman"/>
          <w:b/>
          <w:sz w:val="22"/>
          <w:szCs w:val="22"/>
        </w:rPr>
        <w:sectPr w:rsidR="00E21A6C" w:rsidRPr="00E21A6C" w:rsidSect="00F01CE4">
          <w:pgSz w:w="11900" w:h="16840"/>
          <w:pgMar w:top="1440" w:right="1797" w:bottom="1440" w:left="1797" w:header="709" w:footer="709" w:gutter="0"/>
          <w:cols w:space="708"/>
          <w:docGrid w:linePitch="360"/>
        </w:sectPr>
      </w:pPr>
      <w:r w:rsidRPr="00B760FD">
        <w:rPr>
          <w:rFonts w:ascii="Times New Roman" w:hAnsi="Times New Roman" w:cs="Times New Roman"/>
          <w:noProof/>
          <w:sz w:val="22"/>
          <w:szCs w:val="22"/>
          <w:lang w:eastAsia="en-GB"/>
        </w:rPr>
        <w:pict>
          <v:group id="Group 59" o:spid="_x0000_s1026" style="position:absolute;left:0;text-align:left;margin-left:-10.9pt;margin-top:45.4pt;width:424.8pt;height:485.65pt;z-index:251663360;mso-width-relative:margin;mso-height-relative:margin" coordorigin="-628,2338" coordsize="53959,61697" wrapcoords="191 0 191 1567 21409 1567 21409 0 191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"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8" o:spid="_x0000_s1027" type="#_x0000_t202" style="position:absolute;top:2338;width:52743;height:4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T5hmMEA&#10;AADbAAAADwAAAGRycy9kb3ducmV2LnhtbERPy2rCQBTdF/oPwy24KTpRqEjqKJoodNEufOD6krlN&#10;gpk7YWby8O+dRaHLw3mvt6NpRE/O15YVzGcJCOLC6ppLBdfLcboC4QOyxsYyKXiQh+3m9WWNqbYD&#10;n6g/h1LEEPYpKqhCaFMpfVGRQT+zLXHkfq0zGCJ0pdQOhxhuGrlIkqU0WHNsqLClrKLifu6MgmXu&#10;uuHE2Xt+PXzjT1subvvHTanJ27j7BBFoDP/iP/eXVvARx8Yv8Qf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E+YZjBAAAA2wAAAA8AAAAAAAAAAAAAAAAAmAIAAGRycy9kb3du&#10;cmV2LnhtbFBLBQYAAAAABAAEAPUAAACGAwAAAAA=&#10;" stroked="f">
              <v:textbox inset="0,0,0,0">
                <w:txbxContent>
                  <w:p w:rsidR="00512069" w:rsidRPr="00BB3484" w:rsidRDefault="00512069" w:rsidP="00F01CE4">
                    <w:pPr>
                      <w:pStyle w:val="Caption"/>
                      <w:rPr>
                        <w:b/>
                        <w:i w:val="0"/>
                        <w:noProof/>
                      </w:rPr>
                    </w:pPr>
                    <w:r w:rsidRPr="00BB3484">
                      <w:rPr>
                        <w:b/>
                        <w:i w:val="0"/>
                      </w:rPr>
                      <w:t xml:space="preserve">Table </w:t>
                    </w:r>
                    <w:r w:rsidR="003E1AF2">
                      <w:rPr>
                        <w:b/>
                        <w:i w:val="0"/>
                      </w:rPr>
                      <w:t>S</w:t>
                    </w:r>
                    <w:r w:rsidR="00B760FD" w:rsidRPr="00BB3484">
                      <w:rPr>
                        <w:b/>
                        <w:i w:val="0"/>
                      </w:rPr>
                      <w:fldChar w:fldCharType="begin"/>
                    </w:r>
                    <w:r w:rsidRPr="00BB3484">
                      <w:rPr>
                        <w:b/>
                        <w:i w:val="0"/>
                      </w:rPr>
                      <w:instrText xml:space="preserve"> SEQ Table \* ARABIC </w:instrText>
                    </w:r>
                    <w:r w:rsidR="00B760FD" w:rsidRPr="00BB3484">
                      <w:rPr>
                        <w:b/>
                        <w:i w:val="0"/>
                      </w:rPr>
                      <w:fldChar w:fldCharType="separate"/>
                    </w:r>
                    <w:r w:rsidRPr="00BB3484">
                      <w:rPr>
                        <w:b/>
                        <w:i w:val="0"/>
                        <w:noProof/>
                      </w:rPr>
                      <w:t>1</w:t>
                    </w:r>
                    <w:r w:rsidR="00B760FD" w:rsidRPr="00BB3484">
                      <w:rPr>
                        <w:b/>
                        <w:i w:val="0"/>
                      </w:rPr>
                      <w:fldChar w:fldCharType="end"/>
                    </w:r>
                    <w:r w:rsidRPr="00BB3484">
                      <w:rPr>
                        <w:i w:val="0"/>
                        <w:noProof/>
                      </w:rPr>
                      <w:t>.  Descriptive statistics for raw data presented by sex and zygosity</w:t>
                    </w:r>
                  </w:p>
                </w:txbxContent>
              </v:textbox>
            </v:shape>
            <v:shape id="Text Box 44" o:spid="_x0000_s1028" type="#_x0000_t202" style="position:absolute;left:-628;top:58384;width:53958;height:56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j858IA&#10;AADbAAAADwAAAGRycy9kb3ducmV2LnhtbESPQWvCQBSE7wX/w/IEb3XXkhaNriIVwVOlVgVvj+wz&#10;CWbfhuxq4r93BaHHYWa+YWaLzlbiRo0vHWsYDRUI4syZknMN+7/1+xiED8gGK8ek4U4eFvPe2wxT&#10;41r+pdsu5CJC2KeooQihTqX0WUEW/dDVxNE7u8ZiiLLJpWmwjXBbyQ+lvqTFkuNCgTV9F5Rddler&#10;4fBzPh0Ttc1X9rNuXack24nUetDvllMQgbrwH361N0ZDksDzS/wBc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wCPznwgAAANsAAAAPAAAAAAAAAAAAAAAAAJgCAABkcnMvZG93&#10;bnJldi54bWxQSwUGAAAAAAQABAD1AAAAhwMAAAAA&#10;" filled="f" stroked="f">
              <v:textbox>
                <w:txbxContent>
                  <w:p w:rsidR="00512069" w:rsidRPr="00BB3484" w:rsidRDefault="00512069" w:rsidP="00F01CE4">
                    <w:pPr>
                      <w:rPr>
                        <w:rFonts w:cs="Times New Roman"/>
                        <w:i/>
                        <w:color w:val="44546A" w:themeColor="text2"/>
                        <w:sz w:val="18"/>
                        <w:szCs w:val="18"/>
                      </w:rPr>
                    </w:pPr>
                    <w:r w:rsidRPr="00BB3484">
                      <w:rPr>
                        <w:rFonts w:cs="Times New Roman"/>
                        <w:i/>
                        <w:color w:val="44546A" w:themeColor="text2"/>
                        <w:sz w:val="18"/>
                        <w:szCs w:val="18"/>
                      </w:rPr>
                      <w:t>Note – MZM: monozygotic male twins; MZF: monozygotic female twins; DZM: dizygotic male twins; DZF: dizygotic female twins; SD: standard deviation; N: number of individuals</w:t>
                    </w:r>
                  </w:p>
                </w:txbxContent>
              </v:textbox>
            </v:shape>
            <w10:wrap type="through"/>
          </v:group>
        </w:pict>
      </w:r>
      <w:r w:rsidR="00054E79" w:rsidRPr="00054E79">
        <w:rPr>
          <w:rFonts w:ascii="Times New Roman" w:hAnsi="Times New Roman" w:cs="Times New Roman"/>
          <w:b/>
          <w:noProof/>
          <w:sz w:val="22"/>
          <w:szCs w:val="22"/>
          <w:lang w:val="en-US"/>
        </w:rPr>
        <w:drawing>
          <wp:anchor distT="0" distB="0" distL="114300" distR="114300" simplePos="0" relativeHeight="251677696" behindDoc="0" locked="0" layoutInCell="1" allowOverlap="1">
            <wp:simplePos x="0" y="0"/>
            <wp:positionH relativeFrom="column">
              <wp:posOffset>-136525</wp:posOffset>
            </wp:positionH>
            <wp:positionV relativeFrom="paragraph">
              <wp:posOffset>805180</wp:posOffset>
            </wp:positionV>
            <wp:extent cx="5568950" cy="5260340"/>
            <wp:effectExtent l="0" t="0" r="0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8950" cy="52603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E1AF2">
        <w:rPr>
          <w:rFonts w:ascii="Times New Roman" w:hAnsi="Times New Roman" w:cs="Times New Roman"/>
          <w:b/>
          <w:sz w:val="22"/>
          <w:szCs w:val="22"/>
        </w:rPr>
        <w:t>Supporting inform</w:t>
      </w:r>
      <w:bookmarkStart w:id="0" w:name="_GoBack"/>
      <w:bookmarkEnd w:id="0"/>
      <w:r w:rsidR="003E1AF2">
        <w:rPr>
          <w:rFonts w:ascii="Times New Roman" w:hAnsi="Times New Roman" w:cs="Times New Roman"/>
          <w:b/>
          <w:sz w:val="22"/>
          <w:szCs w:val="22"/>
        </w:rPr>
        <w:t xml:space="preserve">ation for </w:t>
      </w:r>
      <w:r w:rsidR="00A12A65" w:rsidRPr="00A12A65">
        <w:rPr>
          <w:rFonts w:ascii="Times New Roman" w:hAnsi="Times New Roman" w:cs="Times New Roman"/>
          <w:b/>
          <w:i/>
          <w:sz w:val="22"/>
        </w:rPr>
        <w:t xml:space="preserve">Adolescent depression and the home environment </w:t>
      </w:r>
      <w:r w:rsidR="00A12A65" w:rsidRPr="00A12A65">
        <w:rPr>
          <w:rFonts w:ascii="Times New Roman" w:hAnsi="Times New Roman" w:cs="Times New Roman"/>
          <w:b/>
          <w:sz w:val="22"/>
        </w:rPr>
        <w:t>by</w:t>
      </w:r>
      <w:r w:rsidR="00A12A65" w:rsidRPr="00A12A65">
        <w:rPr>
          <w:b/>
          <w:sz w:val="22"/>
        </w:rPr>
        <w:t xml:space="preserve"> </w:t>
      </w:r>
      <w:r w:rsidR="00A12A65" w:rsidRPr="00A12A65">
        <w:rPr>
          <w:rFonts w:ascii="Times New Roman" w:hAnsi="Times New Roman" w:cs="Times New Roman"/>
          <w:b/>
          <w:sz w:val="22"/>
        </w:rPr>
        <w:t>Hannigan et al.</w:t>
      </w:r>
      <w:r w:rsidR="00A12A65">
        <w:rPr>
          <w:b/>
          <w:i/>
          <w:sz w:val="22"/>
        </w:rPr>
        <w:t xml:space="preserve"> </w:t>
      </w:r>
      <w:r w:rsidR="00F01CE4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3E1AF2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:rsidR="00F01CE4" w:rsidRPr="00665062" w:rsidRDefault="00B760FD" w:rsidP="00665062">
      <w:pPr>
        <w:rPr>
          <w:rFonts w:ascii="Times New Roman" w:hAnsi="Times New Roman" w:cs="Times New Roman"/>
          <w:sz w:val="22"/>
          <w:szCs w:val="22"/>
        </w:rPr>
        <w:sectPr w:rsidR="00F01CE4" w:rsidRPr="00665062" w:rsidSect="00E21A6C">
          <w:pgSz w:w="16840" w:h="11900" w:orient="landscape"/>
          <w:pgMar w:top="1797" w:right="1440" w:bottom="1797" w:left="1440" w:header="709" w:footer="709" w:gutter="0"/>
          <w:cols w:space="708"/>
          <w:docGrid w:linePitch="360"/>
        </w:sectPr>
      </w:pPr>
      <w:r w:rsidRPr="00B760FD">
        <w:rPr>
          <w:noProof/>
          <w:lang w:eastAsia="en-GB"/>
        </w:rPr>
        <w:lastRenderedPageBreak/>
        <w:pict>
          <v:shape id="Text Box 3" o:spid="_x0000_s1029" type="#_x0000_t202" style="position:absolute;margin-left:0;margin-top:9.3pt;width:667.6pt;height:35.95pt;z-index:-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" stroked="f">
            <v:textbox inset="0,0,0,0">
              <w:txbxContent>
                <w:p w:rsidR="00512069" w:rsidRPr="00D04BD8" w:rsidRDefault="00512069" w:rsidP="00E21A6C">
                  <w:pPr>
                    <w:pStyle w:val="Caption"/>
                    <w:rPr>
                      <w:rFonts w:ascii="Times New Roman" w:hAnsi="Times New Roman" w:cs="Times New Roman"/>
                      <w:i w:val="0"/>
                      <w:sz w:val="22"/>
                      <w:szCs w:val="22"/>
                    </w:rPr>
                  </w:pPr>
                  <w:r w:rsidRPr="00D04BD8">
                    <w:rPr>
                      <w:b/>
                      <w:i w:val="0"/>
                    </w:rPr>
                    <w:t xml:space="preserve">Table </w:t>
                  </w:r>
                  <w:r w:rsidR="003E1AF2">
                    <w:rPr>
                      <w:b/>
                      <w:i w:val="0"/>
                    </w:rPr>
                    <w:t>S</w:t>
                  </w:r>
                  <w:r>
                    <w:rPr>
                      <w:b/>
                      <w:i w:val="0"/>
                    </w:rPr>
                    <w:t>2</w:t>
                  </w:r>
                  <w:r w:rsidRPr="00D04BD8">
                    <w:rPr>
                      <w:b/>
                      <w:i w:val="0"/>
                    </w:rPr>
                    <w:t>.</w:t>
                  </w:r>
                  <w:r w:rsidRPr="00D04BD8">
                    <w:rPr>
                      <w:i w:val="0"/>
                    </w:rPr>
                    <w:t xml:space="preserve">  </w:t>
                  </w:r>
                  <w:r>
                    <w:rPr>
                      <w:i w:val="0"/>
                    </w:rPr>
                    <w:t>Results of tests for selective attrition in the sample</w:t>
                  </w:r>
                </w:p>
              </w:txbxContent>
            </v:textbox>
          </v:shape>
        </w:pict>
      </w:r>
      <w:r w:rsidR="00E21A6C" w:rsidRPr="00E21A6C"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13335</wp:posOffset>
            </wp:positionH>
            <wp:positionV relativeFrom="paragraph">
              <wp:posOffset>347345</wp:posOffset>
            </wp:positionV>
            <wp:extent cx="8395335" cy="4390390"/>
            <wp:effectExtent l="0" t="0" r="12065" b="3810"/>
            <wp:wrapTight wrapText="bothSides">
              <wp:wrapPolygon edited="0">
                <wp:start x="0" y="0"/>
                <wp:lineTo x="0" y="21494"/>
                <wp:lineTo x="21566" y="21494"/>
                <wp:lineTo x="21566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95335" cy="43903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21A6C" w:rsidRDefault="00B760FD" w:rsidP="00E21A6C">
      <w:pPr>
        <w:widowControl w:val="0"/>
        <w:autoSpaceDE w:val="0"/>
        <w:autoSpaceDN w:val="0"/>
        <w:adjustRightInd w:val="0"/>
        <w:spacing w:line="480" w:lineRule="auto"/>
        <w:ind w:left="480" w:hanging="480"/>
        <w:jc w:val="center"/>
        <w:outlineLvl w:val="0"/>
        <w:rPr>
          <w:rFonts w:ascii="Times New Roman" w:hAnsi="Times New Roman" w:cs="Times New Roman"/>
          <w:sz w:val="22"/>
          <w:szCs w:val="22"/>
        </w:rPr>
        <w:sectPr w:rsidR="00E21A6C" w:rsidSect="00E21A6C">
          <w:pgSz w:w="16840" w:h="11900" w:orient="landscape"/>
          <w:pgMar w:top="1797" w:right="1440" w:bottom="1797" w:left="1440" w:header="709" w:footer="709" w:gutter="0"/>
          <w:cols w:space="708"/>
          <w:docGrid w:linePitch="360"/>
        </w:sectPr>
      </w:pPr>
      <w:r w:rsidRPr="00B760FD">
        <w:rPr>
          <w:rFonts w:ascii="Times New Roman" w:hAnsi="Times New Roman" w:cs="Times New Roman"/>
          <w:noProof/>
          <w:sz w:val="22"/>
          <w:szCs w:val="22"/>
          <w:lang w:eastAsia="en-GB"/>
        </w:rPr>
        <w:lastRenderedPageBreak/>
        <w:pict>
          <v:shape id="Text Box 8" o:spid="_x0000_s1030" type="#_x0000_t202" style="position:absolute;left:0;text-align:left;margin-left:7.05pt;margin-top:379.05pt;width:667.6pt;height:35.9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wrapcoords="-24 0 -24 21150 21600 21150 21600 0 -24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" stroked="f">
            <v:textbox inset="0,0,0,0">
              <w:txbxContent>
                <w:p w:rsidR="00512069" w:rsidRPr="00BB3484" w:rsidRDefault="00512069" w:rsidP="00C5160E">
                  <w:pPr>
                    <w:pStyle w:val="Caption"/>
                    <w:rPr>
                      <w:rFonts w:cs="Times New Roman"/>
                    </w:rPr>
                  </w:pPr>
                  <w:r w:rsidRPr="00BB3484">
                    <w:rPr>
                      <w:rFonts w:cs="Times New Roman"/>
                    </w:rPr>
                    <w:t>Note – darker shading indicates stronger correlation (Pearson’s r)</w:t>
                  </w:r>
                </w:p>
              </w:txbxContent>
            </v:textbox>
            <w10:wrap type="through"/>
          </v:shape>
        </w:pict>
      </w:r>
      <w:r w:rsidR="00C5160E" w:rsidRPr="00C5160E"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anchor distT="0" distB="0" distL="114300" distR="114300" simplePos="0" relativeHeight="251671552" behindDoc="0" locked="0" layoutInCell="1" allowOverlap="1">
            <wp:simplePos x="0" y="0"/>
            <wp:positionH relativeFrom="column">
              <wp:posOffset>13335</wp:posOffset>
            </wp:positionH>
            <wp:positionV relativeFrom="paragraph">
              <wp:posOffset>575945</wp:posOffset>
            </wp:positionV>
            <wp:extent cx="8864600" cy="4091305"/>
            <wp:effectExtent l="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0913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760FD">
        <w:rPr>
          <w:rFonts w:ascii="Times New Roman" w:hAnsi="Times New Roman" w:cs="Times New Roman"/>
          <w:noProof/>
          <w:sz w:val="22"/>
          <w:szCs w:val="22"/>
          <w:lang w:eastAsia="en-GB"/>
        </w:rPr>
        <w:pict>
          <v:shape id="Text Box 61" o:spid="_x0000_s1031" type="#_x0000_t202" style="position:absolute;left:0;text-align:left;margin-left:7.3pt;margin-top:27.35pt;width:667.6pt;height:35.9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wrapcoords="-24 0 -24 21150 21600 21150 21600 0 -24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" stroked="f">
            <v:textbox inset="0,0,0,0">
              <w:txbxContent>
                <w:p w:rsidR="00512069" w:rsidRPr="00D04BD8" w:rsidRDefault="00512069" w:rsidP="00F01CE4">
                  <w:pPr>
                    <w:pStyle w:val="Caption"/>
                    <w:rPr>
                      <w:rFonts w:ascii="Times New Roman" w:hAnsi="Times New Roman" w:cs="Times New Roman"/>
                      <w:i w:val="0"/>
                      <w:sz w:val="22"/>
                      <w:szCs w:val="22"/>
                    </w:rPr>
                  </w:pPr>
                  <w:r w:rsidRPr="00D04BD8">
                    <w:rPr>
                      <w:b/>
                      <w:i w:val="0"/>
                    </w:rPr>
                    <w:t xml:space="preserve">Table </w:t>
                  </w:r>
                  <w:r w:rsidR="003E1AF2">
                    <w:rPr>
                      <w:b/>
                      <w:i w:val="0"/>
                    </w:rPr>
                    <w:t>S</w:t>
                  </w:r>
                  <w:r>
                    <w:rPr>
                      <w:b/>
                      <w:i w:val="0"/>
                    </w:rPr>
                    <w:t>3</w:t>
                  </w:r>
                  <w:r w:rsidRPr="00D04BD8">
                    <w:rPr>
                      <w:b/>
                      <w:i w:val="0"/>
                    </w:rPr>
                    <w:t>.</w:t>
                  </w:r>
                  <w:r w:rsidRPr="00D04BD8">
                    <w:rPr>
                      <w:i w:val="0"/>
                    </w:rPr>
                    <w:t xml:space="preserve">  Phenotypic correlations between observed variables (raw data)</w:t>
                  </w:r>
                  <w:r>
                    <w:rPr>
                      <w:i w:val="0"/>
                    </w:rPr>
                    <w:t xml:space="preserve"> for males (below diagonal) and females (above diagonal) separately</w:t>
                  </w:r>
                </w:p>
              </w:txbxContent>
            </v:textbox>
            <w10:wrap type="through"/>
          </v:shape>
        </w:pict>
      </w:r>
      <w:r w:rsidR="00E21A6C">
        <w:rPr>
          <w:rFonts w:ascii="Times New Roman" w:hAnsi="Times New Roman" w:cs="Times New Roman"/>
          <w:sz w:val="22"/>
          <w:szCs w:val="22"/>
        </w:rPr>
        <w:tab/>
      </w:r>
    </w:p>
    <w:p w:rsidR="00BB53F9" w:rsidRPr="00C32A7F" w:rsidRDefault="00BB53F9" w:rsidP="00BB53F9">
      <w:pPr>
        <w:ind w:right="1730"/>
      </w:pPr>
    </w:p>
    <w:p w:rsidR="00A70262" w:rsidRDefault="00B760FD" w:rsidP="009314BB">
      <w:pPr>
        <w:sectPr w:rsidR="00A70262" w:rsidSect="00683CE7">
          <w:pgSz w:w="16840" w:h="11900" w:orient="landscape"/>
          <w:pgMar w:top="861" w:right="1440" w:bottom="1166" w:left="1440" w:header="709" w:footer="709" w:gutter="0"/>
          <w:cols w:space="708"/>
          <w:docGrid w:linePitch="360"/>
        </w:sectPr>
      </w:pPr>
      <w:r w:rsidRPr="00B760FD">
        <w:rPr>
          <w:noProof/>
          <w:lang w:eastAsia="en-GB"/>
        </w:rPr>
        <w:pict>
          <v:group id="Group 53" o:spid="_x0000_s1032" style="position:absolute;margin-left:42.95pt;margin-top:52.2pt;width:605.7pt;height:425.5pt;z-index:251679744;mso-width-relative:margin;mso-height-relative:margin" coordorigin="4386,3958" coordsize="61715,4252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">
            <v:shape id="Text Box 48" o:spid="_x0000_s1033" type="#_x0000_t202" style="position:absolute;left:5007;top:36172;width:61094;height:103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UX24r4A&#10;AADbAAAADwAAAGRycy9kb3ducmV2LnhtbERPy4rCMBTdC/5DuII7TRxUtBpFRoRZOfgEd5fm2hab&#10;m9JE2/n7yUJweTjv5bq1pXhR7QvHGkZDBYI4dabgTMP5tBvMQPiAbLB0TBr+yMN61e0sMTGu4QO9&#10;jiETMYR9ghryEKpESp/mZNEPXUUcuburLYYI60yaGpsYbkv5pdRUWiw4NuRY0XdO6eP4tBou+/vt&#10;Ola/2dZOqsa1SrKdS637vXazABGoDR/x2/1jNIzj2Pgl/gC5+g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FF9uK+AAAA2wAAAA8AAAAAAAAAAAAAAAAAmAIAAGRycy9kb3ducmV2&#10;LnhtbFBLBQYAAAAABAAEAPUAAACDAwAAAAA=&#10;" filled="f" stroked="f">
              <v:textbox>
                <w:txbxContent>
                  <w:p w:rsidR="00BB53F9" w:rsidRPr="005254FC" w:rsidRDefault="00BB53F9" w:rsidP="00BB53F9">
                    <w:pPr>
                      <w:rPr>
                        <w:rFonts w:cs="Times New Roman"/>
                        <w:i/>
                        <w:color w:val="44546A" w:themeColor="text2"/>
                        <w:sz w:val="18"/>
                        <w:szCs w:val="18"/>
                      </w:rPr>
                    </w:pPr>
                    <w:r w:rsidRPr="005254FC">
                      <w:rPr>
                        <w:rFonts w:cs="Times New Roman"/>
                        <w:i/>
                        <w:color w:val="44546A" w:themeColor="text2"/>
                        <w:sz w:val="18"/>
                        <w:szCs w:val="18"/>
                      </w:rPr>
                      <w:t>Note – Latent correlation structure estimated but not shown;</w:t>
                    </w:r>
                  </w:p>
                  <w:p w:rsidR="00BB53F9" w:rsidRPr="005254FC" w:rsidRDefault="00BB53F9" w:rsidP="00BB53F9">
                    <w:pPr>
                      <w:rPr>
                        <w:rFonts w:cs="Times New Roman"/>
                        <w:i/>
                        <w:color w:val="44546A" w:themeColor="text2"/>
                        <w:sz w:val="18"/>
                        <w:szCs w:val="18"/>
                      </w:rPr>
                    </w:pPr>
                    <w:r w:rsidRPr="005254FC">
                      <w:rPr>
                        <w:rFonts w:cs="Times New Roman"/>
                        <w:i/>
                        <w:color w:val="44546A" w:themeColor="text2"/>
                        <w:sz w:val="18"/>
                        <w:szCs w:val="18"/>
                      </w:rPr>
                      <w:t>Values are squared, standardised variance components/factor loadings;</w:t>
                    </w:r>
                  </w:p>
                  <w:p w:rsidR="00BB53F9" w:rsidRPr="005254FC" w:rsidRDefault="00BB53F9" w:rsidP="00BB53F9">
                    <w:pPr>
                      <w:rPr>
                        <w:rFonts w:cs="Times New Roman"/>
                        <w:i/>
                        <w:color w:val="44546A" w:themeColor="text2"/>
                        <w:sz w:val="18"/>
                        <w:szCs w:val="18"/>
                      </w:rPr>
                    </w:pPr>
                    <w:r w:rsidRPr="005254FC">
                      <w:rPr>
                        <w:rFonts w:cs="Times New Roman"/>
                        <w:i/>
                        <w:color w:val="44546A" w:themeColor="text2"/>
                        <w:sz w:val="18"/>
                        <w:szCs w:val="18"/>
                      </w:rPr>
                      <w:t xml:space="preserve"> 95% CIs below latent factor variance components in italics;</w:t>
                    </w:r>
                  </w:p>
                  <w:p w:rsidR="00BB53F9" w:rsidRPr="005254FC" w:rsidRDefault="00BB53F9" w:rsidP="00BB53F9">
                    <w:pPr>
                      <w:rPr>
                        <w:rFonts w:cs="Times New Roman"/>
                        <w:i/>
                        <w:color w:val="44546A" w:themeColor="text2"/>
                        <w:sz w:val="18"/>
                        <w:szCs w:val="18"/>
                      </w:rPr>
                    </w:pPr>
                    <w:r w:rsidRPr="005254FC">
                      <w:rPr>
                        <w:rFonts w:cs="Times New Roman"/>
                        <w:i/>
                        <w:color w:val="44546A" w:themeColor="text2"/>
                        <w:sz w:val="18"/>
                        <w:szCs w:val="18"/>
                      </w:rPr>
                      <w:t>A (genetic), C (shared environmental) and E (unique environmental) factors;</w:t>
                    </w:r>
                  </w:p>
                  <w:p w:rsidR="00BB53F9" w:rsidRPr="005254FC" w:rsidRDefault="00BB53F9" w:rsidP="00BB53F9">
                    <w:pPr>
                      <w:rPr>
                        <w:rFonts w:cs="Times New Roman"/>
                        <w:i/>
                        <w:color w:val="44546A" w:themeColor="text2"/>
                        <w:sz w:val="18"/>
                        <w:szCs w:val="18"/>
                      </w:rPr>
                    </w:pPr>
                    <w:r w:rsidRPr="005254FC">
                      <w:rPr>
                        <w:rFonts w:cs="Times New Roman"/>
                        <w:i/>
                        <w:color w:val="44546A" w:themeColor="text2"/>
                        <w:sz w:val="18"/>
                        <w:szCs w:val="18"/>
                      </w:rPr>
                      <w:t xml:space="preserve">c- : child-report; p- : parent-report; CHAOS: household chaos; DIS: parental discipline; DIS: parental discipline; PFEE: parental feelings; MFQ: depressive symptoms;  </w:t>
                    </w:r>
                  </w:p>
                  <w:p w:rsidR="00BB53F9" w:rsidRPr="005254FC" w:rsidRDefault="00BB53F9" w:rsidP="00BB53F9">
                    <w:pPr>
                      <w:rPr>
                        <w:rFonts w:cs="Times New Roman"/>
                        <w:i/>
                        <w:color w:val="44546A" w:themeColor="text2"/>
                        <w:sz w:val="18"/>
                        <w:szCs w:val="18"/>
                      </w:rPr>
                    </w:pPr>
                  </w:p>
                  <w:p w:rsidR="00BB53F9" w:rsidRPr="005254FC" w:rsidRDefault="00BB53F9" w:rsidP="00BB53F9">
                    <w:pPr>
                      <w:rPr>
                        <w:rFonts w:cs="Times New Roman"/>
                        <w:i/>
                        <w:color w:val="44546A" w:themeColor="text2"/>
                        <w:sz w:val="18"/>
                        <w:szCs w:val="18"/>
                      </w:rPr>
                    </w:pPr>
                  </w:p>
                  <w:p w:rsidR="00BB53F9" w:rsidRPr="005254FC" w:rsidRDefault="00BB53F9" w:rsidP="00BB53F9">
                    <w:pPr>
                      <w:rPr>
                        <w:rFonts w:cs="Times New Roman"/>
                        <w:i/>
                        <w:color w:val="44546A" w:themeColor="text2"/>
                        <w:sz w:val="18"/>
                        <w:szCs w:val="18"/>
                      </w:rPr>
                    </w:pPr>
                  </w:p>
                  <w:p w:rsidR="00BB53F9" w:rsidRPr="005254FC" w:rsidRDefault="00BB53F9" w:rsidP="00BB53F9">
                    <w:pPr>
                      <w:rPr>
                        <w:rFonts w:cs="Times New Roman"/>
                        <w:i/>
                        <w:color w:val="44546A" w:themeColor="text2"/>
                        <w:sz w:val="18"/>
                        <w:szCs w:val="18"/>
                      </w:rPr>
                    </w:pPr>
                    <w:r w:rsidRPr="005254FC">
                      <w:rPr>
                        <w:rFonts w:cs="Times New Roman"/>
                        <w:i/>
                        <w:color w:val="44546A" w:themeColor="text2"/>
                        <w:sz w:val="18"/>
                        <w:szCs w:val="18"/>
                      </w:rPr>
                      <w:t xml:space="preserve">    </w:t>
                    </w:r>
                  </w:p>
                  <w:p w:rsidR="00BB53F9" w:rsidRPr="005254FC" w:rsidRDefault="00BB53F9" w:rsidP="00BB53F9">
                    <w:pPr>
                      <w:rPr>
                        <w:rFonts w:cs="Times New Roman"/>
                        <w:i/>
                        <w:color w:val="44546A" w:themeColor="text2"/>
                        <w:sz w:val="18"/>
                        <w:szCs w:val="18"/>
                      </w:rPr>
                    </w:pPr>
                    <w:r w:rsidRPr="005254FC">
                      <w:rPr>
                        <w:rFonts w:cs="Times New Roman"/>
                        <w:i/>
                        <w:color w:val="44546A" w:themeColor="text2"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shape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49" o:spid="_x0000_s1034" type="#_x0000_t75" style="position:absolute;left:4386;top:3958;width:52585;height:306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89MbjEAAAA2wAAAA8AAABkcnMvZG93bnJldi54bWxEj0FrAjEUhO8F/0N4gpeiWaXUuhpFBMFT&#10;pdaD3h6b52Zx87IkUXf/fVMQPA4z8w2zWLW2FnfyoXKsYDzKQBAXTldcKjj+bodfIEJE1lg7JgUd&#10;BVgte28LzLV78A/dD7EUCcIhRwUmxiaXMhSGLIaRa4iTd3HeYkzSl1J7fCS4reUkyz6lxYrTgsGG&#10;NoaK6+FmFeyN8ZP38/exO22n433bZadpeVVq0G/XcxCR2vgKP9s7reBjBv9f0g+Qyz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E89MbjEAAAA2wAAAA8AAAAAAAAAAAAAAAAA&#10;nwIAAGRycy9kb3ducmV2LnhtbFBLBQYAAAAABAAEAPcAAACQAwAAAAA=&#10;">
              <v:imagedata r:id="rId10" o:title=""/>
              <v:path arrowok="t"/>
            </v:shape>
          </v:group>
        </w:pict>
      </w:r>
      <w:r w:rsidRPr="00B760FD">
        <w:rPr>
          <w:noProof/>
          <w:lang w:eastAsia="en-GB"/>
        </w:rPr>
        <w:pict>
          <v:shape id="Text Box 47" o:spid="_x0000_s1035" type="#_x0000_t202" style="position:absolute;margin-left:48.8pt;margin-top:6.8pt;width:463.2pt;height:36.5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wrapcoords="-35 0 -35 21159 21600 21159 21600 0 -35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" stroked="f">
            <v:textbox inset="0,0,0,0">
              <w:txbxContent>
                <w:p w:rsidR="00BB53F9" w:rsidRPr="00BB53F9" w:rsidRDefault="00BB53F9" w:rsidP="00BB53F9">
                  <w:pPr>
                    <w:pStyle w:val="Caption"/>
                    <w:rPr>
                      <w:rFonts w:cs="Times New Roman"/>
                      <w:i w:val="0"/>
                      <w:noProof/>
                      <w:szCs w:val="20"/>
                    </w:rPr>
                  </w:pPr>
                  <w:r w:rsidRPr="00BB53F9">
                    <w:rPr>
                      <w:rFonts w:cs="Times New Roman"/>
                      <w:b/>
                      <w:i w:val="0"/>
                    </w:rPr>
                    <w:t xml:space="preserve">Figure </w:t>
                  </w:r>
                  <w:r w:rsidR="003E1AF2">
                    <w:rPr>
                      <w:rFonts w:cs="Times New Roman"/>
                      <w:b/>
                      <w:i w:val="0"/>
                    </w:rPr>
                    <w:t>S</w:t>
                  </w:r>
                  <w:r w:rsidRPr="00BB53F9">
                    <w:rPr>
                      <w:rFonts w:cs="Times New Roman"/>
                      <w:b/>
                      <w:i w:val="0"/>
                    </w:rPr>
                    <w:t>1.</w:t>
                  </w:r>
                  <w:r w:rsidRPr="00BB53F9">
                    <w:t xml:space="preserve"> </w:t>
                  </w:r>
                  <w:r w:rsidRPr="00BB53F9">
                    <w:rPr>
                      <w:rFonts w:cs="Times New Roman"/>
                      <w:i w:val="0"/>
                      <w:szCs w:val="20"/>
                    </w:rPr>
                    <w:t xml:space="preserve">Estimates for variance components and factor loadings from the multivariate genetic model of measured aspects of the home environment and depressive symptoms in late childhood and early/mid-adolescence </w:t>
                  </w:r>
                </w:p>
                <w:p w:rsidR="00BB53F9" w:rsidRPr="00BB53F9" w:rsidRDefault="00BB53F9" w:rsidP="00BB53F9">
                  <w:pPr>
                    <w:pStyle w:val="Caption"/>
                    <w:rPr>
                      <w:sz w:val="16"/>
                    </w:rPr>
                  </w:pPr>
                </w:p>
              </w:txbxContent>
            </v:textbox>
            <w10:wrap type="through"/>
          </v:shape>
        </w:pict>
      </w:r>
      <w:r w:rsidR="00A44DDF">
        <w:tab/>
      </w:r>
    </w:p>
    <w:p w:rsidR="00BB53F9" w:rsidRPr="005254FC" w:rsidRDefault="00BB53F9" w:rsidP="00BB53F9">
      <w:pPr>
        <w:ind w:left="426"/>
        <w:rPr>
          <w:color w:val="44546A" w:themeColor="text2"/>
          <w:sz w:val="22"/>
        </w:rPr>
      </w:pPr>
      <w:r w:rsidRPr="005254FC">
        <w:rPr>
          <w:rFonts w:cs="Times New Roman"/>
          <w:b/>
          <w:color w:val="44546A" w:themeColor="text2"/>
          <w:sz w:val="18"/>
        </w:rPr>
        <w:lastRenderedPageBreak/>
        <w:t xml:space="preserve">Table </w:t>
      </w:r>
      <w:r w:rsidR="003E1AF2">
        <w:rPr>
          <w:rFonts w:cs="Times New Roman"/>
          <w:b/>
          <w:color w:val="44546A" w:themeColor="text2"/>
          <w:sz w:val="18"/>
        </w:rPr>
        <w:t>S</w:t>
      </w:r>
      <w:r w:rsidRPr="005254FC">
        <w:rPr>
          <w:rFonts w:cs="Times New Roman"/>
          <w:b/>
          <w:color w:val="44546A" w:themeColor="text2"/>
          <w:sz w:val="18"/>
        </w:rPr>
        <w:t>4.</w:t>
      </w:r>
      <w:r w:rsidRPr="005254FC">
        <w:rPr>
          <w:color w:val="44546A" w:themeColor="text2"/>
          <w:sz w:val="18"/>
        </w:rPr>
        <w:t xml:space="preserve"> </w:t>
      </w:r>
      <w:r w:rsidRPr="005254FC">
        <w:rPr>
          <w:rFonts w:cs="Times New Roman"/>
          <w:color w:val="44546A" w:themeColor="text2"/>
          <w:sz w:val="18"/>
          <w:szCs w:val="20"/>
        </w:rPr>
        <w:t>Extent and composition of phe</w:t>
      </w:r>
      <w:r w:rsidR="004B4B9D">
        <w:rPr>
          <w:rFonts w:cs="Times New Roman"/>
          <w:color w:val="44546A" w:themeColor="text2"/>
          <w:sz w:val="18"/>
          <w:szCs w:val="20"/>
        </w:rPr>
        <w:t xml:space="preserve">notypic associations between </w:t>
      </w:r>
      <w:r w:rsidRPr="005254FC">
        <w:rPr>
          <w:rFonts w:cs="Times New Roman"/>
          <w:color w:val="44546A" w:themeColor="text2"/>
          <w:sz w:val="18"/>
          <w:szCs w:val="20"/>
        </w:rPr>
        <w:t>the home environment and depressive symptoms in childhood and adolescence from Cholesky decomposition</w:t>
      </w:r>
    </w:p>
    <w:tbl>
      <w:tblPr>
        <w:tblpPr w:leftFromText="180" w:rightFromText="180" w:vertAnchor="page" w:horzAnchor="page" w:tblpX="1450" w:tblpY="2165"/>
        <w:tblW w:w="7264" w:type="dxa"/>
        <w:tblLook w:val="04A0"/>
      </w:tblPr>
      <w:tblGrid>
        <w:gridCol w:w="1580"/>
        <w:gridCol w:w="280"/>
        <w:gridCol w:w="1620"/>
        <w:gridCol w:w="272"/>
        <w:gridCol w:w="1620"/>
        <w:gridCol w:w="272"/>
        <w:gridCol w:w="1620"/>
      </w:tblGrid>
      <w:tr w:rsidR="00BB53F9" w:rsidRPr="006815EC" w:rsidTr="007D7FBE">
        <w:trPr>
          <w:trHeight w:val="660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rPh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ome env. (9)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epr.  (12)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ome env. (14)</w:t>
            </w:r>
          </w:p>
        </w:tc>
      </w:tr>
      <w:tr w:rsidR="00BB53F9" w:rsidRPr="006815EC" w:rsidTr="007D7FBE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BB53F9" w:rsidRPr="006815EC" w:rsidTr="007D7FBE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epr.  (1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BB53F9" w:rsidRPr="006815EC" w:rsidTr="007D7FBE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4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sym w:font="Symbol" w:char="F02D"/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BB53F9" w:rsidRPr="006815EC" w:rsidTr="007D7FBE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ome env. (1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BB53F9" w:rsidRPr="006815EC" w:rsidTr="007D7FBE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6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sym w:font="Symbol" w:char="F02D"/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6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44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sym w:font="Symbol" w:char="F02D"/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BB53F9" w:rsidRPr="006815EC" w:rsidTr="007D7FBE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epr. (1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3</w:t>
            </w:r>
          </w:p>
        </w:tc>
      </w:tr>
      <w:tr w:rsidR="00BB53F9" w:rsidRPr="006815EC" w:rsidTr="007D7FBE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22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sym w:font="Symbol" w:char="F02D"/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3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62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sym w:font="Symbol" w:char="F02D"/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7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39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sym w:font="Symbol" w:char="F02D"/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47</w:t>
            </w:r>
          </w:p>
        </w:tc>
      </w:tr>
      <w:tr w:rsidR="00BB53F9" w:rsidRPr="006815EC" w:rsidTr="007D7FBE">
        <w:trPr>
          <w:trHeight w:val="1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BB53F9" w:rsidRPr="006815EC" w:rsidTr="007D7FBE">
        <w:trPr>
          <w:trHeight w:val="500"/>
        </w:trPr>
        <w:tc>
          <w:tcPr>
            <w:tcW w:w="726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% rPh due to A</w:t>
            </w:r>
          </w:p>
        </w:tc>
      </w:tr>
      <w:tr w:rsidR="00BB53F9" w:rsidRPr="006815EC" w:rsidTr="007D7FBE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epr.  (1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BB53F9" w:rsidRPr="006815EC" w:rsidTr="007D7FBE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8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sym w:font="Symbol" w:char="F02D"/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BB53F9" w:rsidRPr="006815EC" w:rsidTr="007D7FBE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ome env. (1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BB53F9" w:rsidRPr="006815EC" w:rsidTr="007D7FBE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3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sym w:font="Symbol" w:char="F02D"/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4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1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sym w:font="Symbol" w:char="F02D"/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72</w:t>
            </w:r>
            <w:r w:rsidRPr="006815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BB53F9" w:rsidRPr="006815EC" w:rsidTr="007D7FBE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epr. (1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2</w:t>
            </w:r>
          </w:p>
        </w:tc>
      </w:tr>
      <w:tr w:rsidR="00BB53F9" w:rsidRPr="006815EC" w:rsidTr="007D7FBE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25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sym w:font="Symbol" w:char="F02D"/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56</w:t>
            </w:r>
            <w:r w:rsidRPr="006815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49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sym w:font="Symbol" w:char="F02D"/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77</w:t>
            </w:r>
            <w:r w:rsidRPr="006815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25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sym w:font="Symbol" w:char="F02D"/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66</w:t>
            </w:r>
            <w:r w:rsidRPr="006815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BB53F9" w:rsidRPr="006815EC" w:rsidTr="007D7FBE">
        <w:trPr>
          <w:trHeight w:val="1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BB53F9" w:rsidRPr="006815EC" w:rsidTr="007D7FBE">
        <w:trPr>
          <w:trHeight w:val="500"/>
        </w:trPr>
        <w:tc>
          <w:tcPr>
            <w:tcW w:w="726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% rPh due to C</w:t>
            </w:r>
          </w:p>
        </w:tc>
      </w:tr>
      <w:tr w:rsidR="00BB53F9" w:rsidRPr="006815EC" w:rsidTr="007D7FBE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epr.  (1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BB53F9" w:rsidRPr="006815EC" w:rsidTr="007D7FBE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.60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sym w:font="Symbol" w:char="F02D"/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0.8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BB53F9" w:rsidRPr="006815EC" w:rsidTr="007D7FBE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ome env. (1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BB53F9" w:rsidRPr="006815EC" w:rsidTr="007D7FBE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.52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sym w:font="Symbol" w:char="F02D"/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0.6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.37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sym w:font="Symbol" w:char="F02D"/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0.6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BB53F9" w:rsidRPr="006815EC" w:rsidTr="007D7FBE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epr. (1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8</w:t>
            </w:r>
          </w:p>
        </w:tc>
      </w:tr>
      <w:tr w:rsidR="00BB53F9" w:rsidRPr="006815EC" w:rsidTr="007D7FBE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0.29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sym w:font="Symbol" w:char="F02D"/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0.88</w:t>
            </w: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0.09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sym w:font="Symbol" w:char="F02D"/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0.32</w:t>
            </w: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  <w:r w:rsidRPr="006C26F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.29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sym w:font="Symbol" w:char="F02D"/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0.63</w:t>
            </w:r>
          </w:p>
        </w:tc>
      </w:tr>
      <w:tr w:rsidR="00BB53F9" w:rsidRPr="006815EC" w:rsidTr="007D7FBE">
        <w:trPr>
          <w:trHeight w:val="1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BB53F9" w:rsidRPr="006815EC" w:rsidTr="007D7FBE">
        <w:trPr>
          <w:trHeight w:val="500"/>
        </w:trPr>
        <w:tc>
          <w:tcPr>
            <w:tcW w:w="726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% rPh due to E</w:t>
            </w:r>
          </w:p>
        </w:tc>
      </w:tr>
      <w:tr w:rsidR="00BB53F9" w:rsidRPr="006815EC" w:rsidTr="007D7FBE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epr.  (1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BB53F9" w:rsidRPr="006815EC" w:rsidTr="007D7FBE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sym w:font="Symbol" w:char="F02D"/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8</w:t>
            </w:r>
            <w:r w:rsidRPr="006815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BB53F9" w:rsidRPr="006815EC" w:rsidTr="007D7FBE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ome env. (1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BB53F9" w:rsidRPr="006815EC" w:rsidTr="007D7FBE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sym w:font="Symbol" w:char="F02D"/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4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sym w:font="Symbol" w:char="F02D"/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13</w:t>
            </w:r>
            <w:r w:rsidRPr="006815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BB53F9" w:rsidRPr="006815EC" w:rsidTr="007D7FBE">
        <w:trPr>
          <w:trHeight w:val="297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epr. (1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0</w:t>
            </w:r>
          </w:p>
        </w:tc>
      </w:tr>
      <w:tr w:rsidR="00BB53F9" w:rsidRPr="006815EC" w:rsidTr="007D7FBE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sym w:font="Symbol" w:char="F02D"/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B53F9" w:rsidRPr="006815EC" w:rsidRDefault="00BB53F9" w:rsidP="007D7FBE">
            <w:pPr>
              <w:tabs>
                <w:tab w:val="center" w:pos="702"/>
              </w:tabs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ab/>
              <w:t>0.1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sym w:font="Symbol" w:char="F02D"/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B53F9" w:rsidRPr="006815EC" w:rsidRDefault="00BB53F9" w:rsidP="007D7FBE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B53F9" w:rsidRPr="006815EC" w:rsidRDefault="00BB53F9" w:rsidP="007D7FBE">
            <w:pPr>
              <w:tabs>
                <w:tab w:val="center" w:pos="702"/>
              </w:tabs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ab/>
              <w:t>0.04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sym w:font="Symbol" w:char="F02D"/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0.15</w:t>
            </w:r>
          </w:p>
        </w:tc>
      </w:tr>
      <w:tr w:rsidR="00BB53F9" w:rsidRPr="006815EC" w:rsidTr="007D7FBE">
        <w:trPr>
          <w:trHeight w:val="160"/>
        </w:trPr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B53F9" w:rsidRPr="006815EC" w:rsidRDefault="00BB53F9" w:rsidP="007D7FB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815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</w:tbl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Default="00BB53F9" w:rsidP="00BB53F9">
      <w:pPr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:rsidR="00BB53F9" w:rsidRPr="005254FC" w:rsidRDefault="00BB53F9" w:rsidP="00BB53F9">
      <w:pPr>
        <w:ind w:left="568"/>
        <w:sectPr w:rsidR="00BB53F9" w:rsidRPr="005254FC" w:rsidSect="00BB53F9">
          <w:pgSz w:w="11900" w:h="16840"/>
          <w:pgMar w:top="1440" w:right="1166" w:bottom="1440" w:left="861" w:header="709" w:footer="709" w:gutter="0"/>
          <w:cols w:space="708"/>
          <w:docGrid w:linePitch="360"/>
        </w:sectPr>
      </w:pPr>
      <w:r w:rsidRPr="005254FC">
        <w:rPr>
          <w:rFonts w:cs="Times New Roman"/>
          <w:i/>
          <w:color w:val="44546A" w:themeColor="text2"/>
          <w:sz w:val="18"/>
          <w:szCs w:val="18"/>
        </w:rPr>
        <w:t>Note – rPh: phenotypic correlation; A: genetic factors; C: shared environmental factors; E unique environmental factors</w:t>
      </w:r>
    </w:p>
    <w:p w:rsidR="00BB3484" w:rsidRDefault="00BB3484" w:rsidP="00CA593E">
      <w:pPr>
        <w:tabs>
          <w:tab w:val="left" w:pos="1400"/>
        </w:tabs>
        <w:ind w:left="-284"/>
      </w:pPr>
    </w:p>
    <w:p w:rsidR="00CA593E" w:rsidRPr="00CA593E" w:rsidRDefault="00CA593E" w:rsidP="00F5655F">
      <w:pPr>
        <w:pStyle w:val="Caption"/>
        <w:keepNext/>
        <w:ind w:left="-142"/>
        <w:rPr>
          <w:i w:val="0"/>
        </w:rPr>
      </w:pPr>
      <w:r w:rsidRPr="00CA593E">
        <w:rPr>
          <w:b/>
          <w:i w:val="0"/>
        </w:rPr>
        <w:t xml:space="preserve">Table </w:t>
      </w:r>
      <w:r w:rsidR="003E1AF2">
        <w:rPr>
          <w:b/>
          <w:i w:val="0"/>
        </w:rPr>
        <w:t>S</w:t>
      </w:r>
      <w:r w:rsidRPr="00CA593E">
        <w:rPr>
          <w:b/>
          <w:i w:val="0"/>
        </w:rPr>
        <w:t>5</w:t>
      </w:r>
      <w:r w:rsidRPr="00CA593E">
        <w:rPr>
          <w:i w:val="0"/>
        </w:rPr>
        <w:t>. Path loadings from the measurement component of the genetic models (</w:t>
      </w:r>
      <w:r w:rsidRPr="00CA593E">
        <w:rPr>
          <w:i w:val="0"/>
          <w:lang w:val="en-US"/>
        </w:rPr>
        <w:t>λ</w:t>
      </w:r>
      <w:r w:rsidRPr="00CA593E">
        <w:rPr>
          <w:i w:val="0"/>
        </w:rPr>
        <w:t>) and parameter estimates from</w:t>
      </w:r>
      <w:r w:rsidRPr="00CA593E">
        <w:rPr>
          <w:i w:val="0"/>
          <w:noProof/>
        </w:rPr>
        <w:t xml:space="preserve"> the decomposition of residual variance in measures of the home environment and depressive symptoms during late childhood and early adolescence</w:t>
      </w:r>
    </w:p>
    <w:tbl>
      <w:tblPr>
        <w:tblpPr w:leftFromText="180" w:rightFromText="180" w:vertAnchor="page" w:horzAnchor="page" w:tblpX="1690" w:tblpY="2705"/>
        <w:tblW w:w="5302" w:type="pct"/>
        <w:tblLook w:val="04A0"/>
      </w:tblPr>
      <w:tblGrid>
        <w:gridCol w:w="807"/>
        <w:gridCol w:w="274"/>
        <w:gridCol w:w="942"/>
        <w:gridCol w:w="275"/>
        <w:gridCol w:w="1146"/>
        <w:gridCol w:w="275"/>
        <w:gridCol w:w="582"/>
        <w:gridCol w:w="275"/>
        <w:gridCol w:w="582"/>
        <w:gridCol w:w="920"/>
        <w:gridCol w:w="582"/>
        <w:gridCol w:w="900"/>
        <w:gridCol w:w="582"/>
        <w:gridCol w:w="895"/>
      </w:tblGrid>
      <w:tr w:rsidR="00CA593E" w:rsidRPr="00CA593E" w:rsidTr="00F5655F">
        <w:trPr>
          <w:trHeight w:val="660"/>
        </w:trPr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Wave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eporter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asure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λ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s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95% CIs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s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s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CA593E" w:rsidRPr="00CA593E" w:rsidTr="00F5655F">
        <w:trPr>
          <w:trHeight w:val="780"/>
        </w:trPr>
        <w:tc>
          <w:tcPr>
            <w:tcW w:w="44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ge 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2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hild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1777" w:rsidRPr="004F1777" w:rsidRDefault="004F1777" w:rsidP="00F5655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ousehold chaos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.4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.00 - .2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.00 - .2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.31 - .37</w:t>
            </w:r>
          </w:p>
        </w:tc>
      </w:tr>
      <w:tr w:rsidR="00CA593E" w:rsidRPr="00CA593E" w:rsidTr="00F5655F">
        <w:trPr>
          <w:trHeight w:val="780"/>
        </w:trPr>
        <w:tc>
          <w:tcPr>
            <w:tcW w:w="44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2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1777" w:rsidRPr="004F1777" w:rsidRDefault="004F1777" w:rsidP="00F5655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rental feelings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.6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.00 - .0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.00 - .0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.42 - .48</w:t>
            </w:r>
          </w:p>
        </w:tc>
      </w:tr>
      <w:tr w:rsidR="00CA593E" w:rsidRPr="00CA593E" w:rsidTr="00F5655F">
        <w:trPr>
          <w:trHeight w:val="780"/>
        </w:trPr>
        <w:tc>
          <w:tcPr>
            <w:tcW w:w="44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2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1777" w:rsidRPr="004F1777" w:rsidRDefault="004F1777" w:rsidP="00F5655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rental discipline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.00 - .2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.00 - .1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.45 - .53</w:t>
            </w:r>
          </w:p>
        </w:tc>
      </w:tr>
      <w:tr w:rsidR="00CA593E" w:rsidRPr="00CA593E" w:rsidTr="00F5655F">
        <w:trPr>
          <w:trHeight w:val="780"/>
        </w:trPr>
        <w:tc>
          <w:tcPr>
            <w:tcW w:w="44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2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rent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1777" w:rsidRPr="004F1777" w:rsidRDefault="004F1777" w:rsidP="00F5655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rental feelings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.6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.4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.35 - .4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.16 - .2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.07 - .09</w:t>
            </w:r>
          </w:p>
        </w:tc>
      </w:tr>
      <w:tr w:rsidR="00CA593E" w:rsidRPr="00CA593E" w:rsidTr="00F5655F">
        <w:trPr>
          <w:trHeight w:val="780"/>
        </w:trPr>
        <w:tc>
          <w:tcPr>
            <w:tcW w:w="44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F1777" w:rsidRPr="004F1777" w:rsidRDefault="004F1777" w:rsidP="00F5655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rental discipline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.11 - .1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.6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.62 - .7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.01 - .02</w:t>
            </w:r>
          </w:p>
        </w:tc>
      </w:tr>
      <w:tr w:rsidR="00CA593E" w:rsidRPr="00CA593E" w:rsidTr="00F5655F">
        <w:trPr>
          <w:trHeight w:val="780"/>
        </w:trPr>
        <w:tc>
          <w:tcPr>
            <w:tcW w:w="4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ge 1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hild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F1777" w:rsidRPr="004F1777" w:rsidRDefault="004F1777" w:rsidP="00F5655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Depressive symptoms 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.6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.00 - .1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.00 - .1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.4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.41 - .48</w:t>
            </w:r>
          </w:p>
        </w:tc>
      </w:tr>
      <w:tr w:rsidR="00CA593E" w:rsidRPr="00CA593E" w:rsidTr="00F5655F">
        <w:trPr>
          <w:trHeight w:val="780"/>
        </w:trPr>
        <w:tc>
          <w:tcPr>
            <w:tcW w:w="4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rent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1777" w:rsidRPr="004F1777" w:rsidRDefault="004F1777" w:rsidP="00F5655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epressive symptoms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.6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.00 - .3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.1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.11 - .2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.2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.23 - .26</w:t>
            </w:r>
          </w:p>
        </w:tc>
      </w:tr>
      <w:tr w:rsidR="00CA593E" w:rsidRPr="00CA593E" w:rsidTr="00F5655F">
        <w:trPr>
          <w:trHeight w:val="780"/>
        </w:trPr>
        <w:tc>
          <w:tcPr>
            <w:tcW w:w="44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ge 14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2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hild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1777" w:rsidRPr="004F1777" w:rsidRDefault="004F1777" w:rsidP="00F5655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ousehold chaos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.5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.00 - .1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.2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.12 - .3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.39 - .46</w:t>
            </w:r>
          </w:p>
        </w:tc>
      </w:tr>
      <w:tr w:rsidR="00CA593E" w:rsidRPr="00CA593E" w:rsidTr="00F5655F">
        <w:trPr>
          <w:trHeight w:val="780"/>
        </w:trPr>
        <w:tc>
          <w:tcPr>
            <w:tcW w:w="44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2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1777" w:rsidRPr="004F1777" w:rsidRDefault="004F1777" w:rsidP="00F5655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rental feelings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.00 - .0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.00 - .00 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.4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.38 - .48</w:t>
            </w:r>
          </w:p>
        </w:tc>
      </w:tr>
      <w:tr w:rsidR="00CA593E" w:rsidRPr="00CA593E" w:rsidTr="00F5655F">
        <w:trPr>
          <w:trHeight w:val="780"/>
        </w:trPr>
        <w:tc>
          <w:tcPr>
            <w:tcW w:w="44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2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1777" w:rsidRPr="004F1777" w:rsidRDefault="004F1777" w:rsidP="00F5655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rental discipline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.6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.00 - .1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.00 - .1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.45 - .54</w:t>
            </w:r>
          </w:p>
        </w:tc>
      </w:tr>
      <w:tr w:rsidR="00CA593E" w:rsidRPr="00CA593E" w:rsidTr="00F5655F">
        <w:trPr>
          <w:trHeight w:val="780"/>
        </w:trPr>
        <w:tc>
          <w:tcPr>
            <w:tcW w:w="44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2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rent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1777" w:rsidRPr="004F1777" w:rsidRDefault="004F1777" w:rsidP="00F5655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rental feelings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.6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.30 - .3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.2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.19 - .2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.07 - .08</w:t>
            </w:r>
          </w:p>
        </w:tc>
      </w:tr>
      <w:tr w:rsidR="00CA593E" w:rsidRPr="00CA593E" w:rsidTr="00F5655F">
        <w:trPr>
          <w:trHeight w:val="780"/>
        </w:trPr>
        <w:tc>
          <w:tcPr>
            <w:tcW w:w="44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F1777" w:rsidRPr="004F1777" w:rsidRDefault="004F1777" w:rsidP="00F5655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rental discipline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.10 - .1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.6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.65 - .7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.02 - .02</w:t>
            </w:r>
          </w:p>
        </w:tc>
      </w:tr>
      <w:tr w:rsidR="00CA593E" w:rsidRPr="00CA593E" w:rsidTr="00F5655F">
        <w:trPr>
          <w:trHeight w:val="780"/>
        </w:trPr>
        <w:tc>
          <w:tcPr>
            <w:tcW w:w="44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ge 1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hild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F1777" w:rsidRPr="004F1777" w:rsidRDefault="004F1777" w:rsidP="00F5655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epressive symptoms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.6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.2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.17 - .2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.00 - .00 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.5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.46 - .54</w:t>
            </w:r>
          </w:p>
        </w:tc>
      </w:tr>
      <w:tr w:rsidR="00CA593E" w:rsidRPr="00CA593E" w:rsidTr="00F5655F">
        <w:trPr>
          <w:trHeight w:val="780"/>
        </w:trPr>
        <w:tc>
          <w:tcPr>
            <w:tcW w:w="44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rent</w:t>
            </w: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F1777" w:rsidRPr="004F1777" w:rsidRDefault="004F1777" w:rsidP="00F5655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Depressive symptoms </w:t>
            </w: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.64</w:t>
            </w: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.00 - .4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.07 - .2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0.2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1777" w:rsidRPr="004F1777" w:rsidRDefault="004F1777" w:rsidP="00F5655F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17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.26 - .33</w:t>
            </w:r>
          </w:p>
        </w:tc>
      </w:tr>
    </w:tbl>
    <w:p w:rsidR="00BB3484" w:rsidRDefault="00BB3484" w:rsidP="00BB3484">
      <w:pPr>
        <w:rPr>
          <w:rFonts w:ascii="Times New Roman" w:hAnsi="Times New Roman" w:cs="Times New Roman"/>
          <w:sz w:val="22"/>
          <w:szCs w:val="22"/>
        </w:rPr>
      </w:pPr>
    </w:p>
    <w:p w:rsidR="00A44DDF" w:rsidRDefault="00FF69BF" w:rsidP="00CA099E">
      <w:pPr>
        <w:tabs>
          <w:tab w:val="left" w:pos="1272"/>
        </w:tabs>
      </w:pPr>
      <w:r>
        <w:rPr>
          <w:i/>
          <w:color w:val="44546A" w:themeColor="text2"/>
          <w:sz w:val="18"/>
          <w:szCs w:val="18"/>
        </w:rPr>
        <w:t>Note – significant estimates (Cis do not overlap zero) in bold; As</w:t>
      </w:r>
      <w:r w:rsidR="005D7CB5">
        <w:rPr>
          <w:i/>
          <w:color w:val="44546A" w:themeColor="text2"/>
          <w:sz w:val="18"/>
          <w:szCs w:val="18"/>
        </w:rPr>
        <w:t xml:space="preserve"> = Variable-specific genetic influences; Cs = Variable-specific shared environmental influences; Ex = Variable-specific unique environmental influences </w:t>
      </w:r>
      <w:r w:rsidR="00CA099E">
        <w:tab/>
      </w:r>
      <w:r w:rsidR="00BB3484">
        <w:rPr>
          <w:rFonts w:ascii="Times New Roman" w:hAnsi="Times New Roman" w:cs="Times New Roman"/>
          <w:sz w:val="22"/>
          <w:szCs w:val="22"/>
        </w:rPr>
        <w:br w:type="textWrapping" w:clear="all"/>
      </w:r>
    </w:p>
    <w:sectPr w:rsidR="00A44DDF" w:rsidSect="005D7CB5">
      <w:pgSz w:w="11900" w:h="16840"/>
      <w:pgMar w:top="1440" w:right="1797" w:bottom="616" w:left="179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2F37" w:rsidRDefault="00D72F37" w:rsidP="00E7712F">
      <w:r>
        <w:separator/>
      </w:r>
    </w:p>
  </w:endnote>
  <w:endnote w:type="continuationSeparator" w:id="0">
    <w:p w:rsidR="00D72F37" w:rsidRDefault="00D72F37" w:rsidP="00E7712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2F37" w:rsidRDefault="00D72F37" w:rsidP="00E7712F">
      <w:r>
        <w:separator/>
      </w:r>
    </w:p>
  </w:footnote>
  <w:footnote w:type="continuationSeparator" w:id="0">
    <w:p w:rsidR="00D72F37" w:rsidRDefault="00D72F37" w:rsidP="00E7712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4B59B2"/>
    <w:multiLevelType w:val="hybridMultilevel"/>
    <w:tmpl w:val="97CE50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9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E51CE"/>
    <w:rsid w:val="000122A0"/>
    <w:rsid w:val="00036C21"/>
    <w:rsid w:val="00037CF3"/>
    <w:rsid w:val="00054E79"/>
    <w:rsid w:val="000A2EA6"/>
    <w:rsid w:val="000D4887"/>
    <w:rsid w:val="00264E36"/>
    <w:rsid w:val="002F71ED"/>
    <w:rsid w:val="003122E1"/>
    <w:rsid w:val="003861A4"/>
    <w:rsid w:val="003E1AF2"/>
    <w:rsid w:val="003F6298"/>
    <w:rsid w:val="0042722B"/>
    <w:rsid w:val="00430006"/>
    <w:rsid w:val="004B4B9D"/>
    <w:rsid w:val="004E3373"/>
    <w:rsid w:val="004F1777"/>
    <w:rsid w:val="00512069"/>
    <w:rsid w:val="005254FC"/>
    <w:rsid w:val="00566D10"/>
    <w:rsid w:val="00570F2A"/>
    <w:rsid w:val="0057449E"/>
    <w:rsid w:val="005D7CB5"/>
    <w:rsid w:val="005F4771"/>
    <w:rsid w:val="00612A03"/>
    <w:rsid w:val="00663F2B"/>
    <w:rsid w:val="00665062"/>
    <w:rsid w:val="00683A4F"/>
    <w:rsid w:val="00683CE7"/>
    <w:rsid w:val="006A231F"/>
    <w:rsid w:val="008925E8"/>
    <w:rsid w:val="008A368F"/>
    <w:rsid w:val="009314BB"/>
    <w:rsid w:val="00A12A65"/>
    <w:rsid w:val="00A44DDF"/>
    <w:rsid w:val="00A51B7F"/>
    <w:rsid w:val="00A70262"/>
    <w:rsid w:val="00AB2FF3"/>
    <w:rsid w:val="00AC0D2C"/>
    <w:rsid w:val="00B760FD"/>
    <w:rsid w:val="00BB3484"/>
    <w:rsid w:val="00BB53F9"/>
    <w:rsid w:val="00BE1E5F"/>
    <w:rsid w:val="00C5160E"/>
    <w:rsid w:val="00CA099E"/>
    <w:rsid w:val="00CA593E"/>
    <w:rsid w:val="00CA7621"/>
    <w:rsid w:val="00D66940"/>
    <w:rsid w:val="00D72F37"/>
    <w:rsid w:val="00D7564A"/>
    <w:rsid w:val="00DA5F51"/>
    <w:rsid w:val="00DB3B12"/>
    <w:rsid w:val="00DE51CE"/>
    <w:rsid w:val="00E21A6C"/>
    <w:rsid w:val="00E7712F"/>
    <w:rsid w:val="00F01CE4"/>
    <w:rsid w:val="00F5655F"/>
    <w:rsid w:val="00FF69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CE4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01CE4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3122E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36C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6C2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6C21"/>
    <w:rPr>
      <w:rFonts w:eastAsiaTheme="minorEastAsia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C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C21"/>
    <w:rPr>
      <w:rFonts w:eastAsiaTheme="minorEastAsia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C2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C21"/>
    <w:rPr>
      <w:rFonts w:ascii="Times New Roman" w:eastAsiaTheme="minorEastAsia" w:hAnsi="Times New Roman" w:cs="Times New Roman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7712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712F"/>
    <w:rPr>
      <w:rFonts w:eastAsiaTheme="minorEastAsi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7712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712F"/>
    <w:rPr>
      <w:rFonts w:eastAsiaTheme="minorEastAsia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CE4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01CE4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3122E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36C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6C2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6C21"/>
    <w:rPr>
      <w:rFonts w:eastAsiaTheme="minorEastAsia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C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C21"/>
    <w:rPr>
      <w:rFonts w:eastAsiaTheme="minorEastAsia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C2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C21"/>
    <w:rPr>
      <w:rFonts w:ascii="Times New Roman" w:eastAsiaTheme="minorEastAsia" w:hAnsi="Times New Roman" w:cs="Times New Roman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7712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712F"/>
    <w:rPr>
      <w:rFonts w:eastAsiaTheme="minorEastAsi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7712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712F"/>
    <w:rPr>
      <w:rFonts w:eastAsiaTheme="minorEastAsia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924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3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62</Words>
  <Characters>263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igan, Laurie</dc:creator>
  <cp:lastModifiedBy>kiran suriya</cp:lastModifiedBy>
  <cp:revision>3</cp:revision>
  <dcterms:created xsi:type="dcterms:W3CDTF">2016-12-19T11:18:00Z</dcterms:created>
  <dcterms:modified xsi:type="dcterms:W3CDTF">2017-01-08T09:59:00Z</dcterms:modified>
</cp:coreProperties>
</file>